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>
          <w:rFonts w:cs="Arial"/>
        </w:rPr>
      </w:pPr>
      <w:r>
        <w:rPr>
          <w:rFonts w:cs="Arial"/>
        </w:rPr>
        <w:t>Management of common adverse effects of antituberculous medications</w:t>
      </w:r>
    </w:p>
    <w:p>
      <w:pPr>
        <w:pStyle w:val="TextBody"/>
        <w:jc w:val="both"/>
        <w:rPr>
          <w:rFonts w:cs="Arial"/>
        </w:rPr>
      </w:pPr>
      <w:r>
        <w:rPr>
          <w:rFonts w:cs="Arial"/>
        </w:rPr>
      </w:r>
    </w:p>
    <w:tbl>
      <w:tblPr>
        <w:tblW w:w="141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2080"/>
      </w:tblGrid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</w:rPr>
            </w:pPr>
            <w:r>
              <w:rPr>
                <w:rFonts w:cs="Arial"/>
              </w:rPr>
              <w:t>Adverse effect</w:t>
            </w:r>
          </w:p>
        </w:tc>
        <w:tc>
          <w:tcPr>
            <w:tcW w:w="1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</w:rPr>
            </w:pPr>
            <w:r>
              <w:rPr>
                <w:rFonts w:cs="Arial"/>
              </w:rPr>
              <w:t>Management</w:t>
            </w:r>
          </w:p>
          <w:p>
            <w:pPr>
              <w:pStyle w:val="TextBody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Gastrointestinal symptoms</w:t>
            </w:r>
          </w:p>
        </w:tc>
        <w:tc>
          <w:tcPr>
            <w:tcW w:w="1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Common in the first few weeks of treatment. Liver function tests should be checked and if the AST &lt; 2 x ULN, the symptoms are assumed not to be due to hepatic toxicity. The initial management is to change the hour of drug administration and/or to administer the drugs with food.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Rash</w:t>
            </w:r>
          </w:p>
        </w:tc>
        <w:tc>
          <w:tcPr>
            <w:tcW w:w="1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If mild, affecting only a limited area or predominantly causing itching an antihistamine may be given for symptomatic relief and antituberculous medications may be continued. A petechial rash may be caused by rifampicin induced thrombocytopaenia – check platelet count and, and if low, stop rifampicin permanently. If there is a generalized erythematous rash, especially if associated with fever and/or mucous membrane involvement, stop all drugs. Once the rash has improved restart antituberculous drugs according to Table 7.5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Drug fever</w:t>
            </w:r>
          </w:p>
        </w:tc>
        <w:tc>
          <w:tcPr>
            <w:tcW w:w="1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Fever may persist for 2 months after treatment has been initiated. Recurrence of fever in a patient who has been on therapy for several weeks may be due to drug fever, especially if the patient is showing clinical and microbiological improvement. Fever may also be a feature of immune reconstitution syndrome or other HIV-related infections. Potential causes should be excluded before stopping antituberculous drugs – drug fever usually resolves in 24 hours. Once the fever has resolved restart drugs according to Table 7.5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Hepatitis</w:t>
            </w:r>
          </w:p>
        </w:tc>
        <w:tc>
          <w:tcPr>
            <w:tcW w:w="1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 xml:space="preserve">Isoniazid, rifampicin or pyrazinamide can all cause drug-induced liver injury Asymptomatic increases in AST occurs in around 20% of patients treated with 4 drugs and most resolve spontaneously. The frequency of clinical and laboratory monitoring should increase but therapy should not be altered. However, if AST or ALT &gt;5 x ULN all hepatotoxic drugs should be stopped. The patient should be evaluated for other causes (viral hepatitis, alcohol intake, other hepatotoxins, biliary tract disease) before diagnosing drug-induced hepatitis. Once symptoms have resolved and AST returns to &lt; 2 x ULN antituberculous medications may be restarted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5:17:00Z</dcterms:created>
  <dc:creator>hill01</dc:creator>
  <dc:description/>
  <cp:keywords/>
  <dc:language>en-US</dc:language>
  <cp:lastModifiedBy>hill01</cp:lastModifiedBy>
  <dcterms:modified xsi:type="dcterms:W3CDTF">2011-01-27T15:18:00Z</dcterms:modified>
  <cp:revision>1</cp:revision>
  <dc:subject/>
  <dc:title/>
</cp:coreProperties>
</file>